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C99773" w14:textId="00BBC559" w:rsidR="002068C5" w:rsidRPr="0024335F" w:rsidRDefault="0024335F" w:rsidP="0024335F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GoBack"/>
      <w:r w:rsidRPr="0024335F">
        <w:rPr>
          <w:rFonts w:ascii="Times New Roman" w:hAnsi="Times New Roman" w:cs="Times New Roman"/>
          <w:b/>
          <w:bCs/>
          <w:sz w:val="24"/>
          <w:szCs w:val="28"/>
        </w:rPr>
        <w:t>IASc of spec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48"/>
        <w:gridCol w:w="1108"/>
        <w:gridCol w:w="1150"/>
      </w:tblGrid>
      <w:tr w:rsidR="0024335F" w:rsidRPr="00C04C2F" w14:paraId="2810D802" w14:textId="77777777" w:rsidTr="002C1D53">
        <w:trPr>
          <w:trHeight w:val="285"/>
        </w:trPr>
        <w:tc>
          <w:tcPr>
            <w:tcW w:w="3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51D1ED" w14:textId="77777777" w:rsidR="0024335F" w:rsidRPr="00C04C2F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4C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lant species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EF3E20" w14:textId="77777777" w:rsidR="0024335F" w:rsidRPr="00C04C2F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4C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man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2F20FA" w14:textId="77777777" w:rsidR="0024335F" w:rsidRPr="00C04C2F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4C2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betan</w:t>
            </w:r>
          </w:p>
        </w:tc>
      </w:tr>
      <w:tr w:rsidR="0024335F" w:rsidRPr="00A64DD8" w14:paraId="63E7FF58" w14:textId="77777777" w:rsidTr="002C1D53">
        <w:trPr>
          <w:trHeight w:val="349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B9F9E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onitum gymnandr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Maxim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73089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19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DE43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47 </w:t>
            </w:r>
          </w:p>
        </w:tc>
      </w:tr>
      <w:tr w:rsidR="0024335F" w:rsidRPr="00A64DD8" w14:paraId="44BF3A98" w14:textId="77777777" w:rsidTr="002C1D53">
        <w:trPr>
          <w:trHeight w:val="349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BC11D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onitum jilongense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.T.Wang &amp; L.Q.Li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C4FD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6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F26C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0 </w:t>
            </w:r>
          </w:p>
        </w:tc>
      </w:tr>
      <w:tr w:rsidR="0024335F" w:rsidRPr="00A64DD8" w14:paraId="5B44296B" w14:textId="77777777" w:rsidTr="002C1D53">
        <w:trPr>
          <w:trHeight w:val="349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7A9B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lium chrysanth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Regel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5C84A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1826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76 </w:t>
            </w:r>
          </w:p>
        </w:tc>
      </w:tr>
      <w:tr w:rsidR="0024335F" w:rsidRPr="00A64DD8" w14:paraId="62025227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5C7B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lium fasciculat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Rendl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B62CA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9B8C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7 </w:t>
            </w:r>
          </w:p>
        </w:tc>
      </w:tr>
      <w:tr w:rsidR="0024335F" w:rsidRPr="00A64DD8" w14:paraId="27BAB956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6944A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lium prattii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.H.Wrigh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3808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5690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93 </w:t>
            </w:r>
          </w:p>
        </w:tc>
      </w:tr>
      <w:tr w:rsidR="0024335F" w:rsidRPr="00A64DD8" w14:paraId="44E3D2A8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4EDE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lium przewalskian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Regel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6E88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28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3F67D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3 </w:t>
            </w:r>
          </w:p>
        </w:tc>
      </w:tr>
      <w:tr w:rsidR="0024335F" w:rsidRPr="00A64DD8" w14:paraId="5A04702D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5482D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lium wallichii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Kunth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EDBB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EB3C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</w:tr>
      <w:tr w:rsidR="0024335F" w:rsidRPr="00A64DD8" w14:paraId="12D6CB6F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04AB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emone rivularis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Buch.-Ham. ex DC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FE6B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2BAD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29E1E0BB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7286E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gelica sinensis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Oliv.) Diel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6EC4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29A3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</w:tr>
      <w:tr w:rsidR="0024335F" w:rsidRPr="00A64DD8" w14:paraId="55BB1F13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72FBD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li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F3C47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848B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</w:tr>
      <w:tr w:rsidR="0024335F" w:rsidRPr="00A64DD8" w14:paraId="574BF51A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4006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lia tibetan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.Hoo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F7954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E8187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</w:tr>
      <w:tr w:rsidR="0024335F" w:rsidRPr="00A64DD8" w14:paraId="6DEAE312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6D737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isaema tortuos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Wall.) Schot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B1A9E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8FDB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645796C1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6183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temisia calophyll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amp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B8E0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4AE8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89 </w:t>
            </w:r>
          </w:p>
        </w:tc>
      </w:tr>
      <w:tr w:rsidR="0024335F" w:rsidRPr="00A64DD8" w14:paraId="5163EC24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F48AD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temisia japonic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Thunb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3D12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6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C1A9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64 </w:t>
            </w:r>
          </w:p>
        </w:tc>
      </w:tr>
      <w:tr w:rsidR="0024335F" w:rsidRPr="00A64DD8" w14:paraId="26F4A60B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6F527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temisia younghusbandii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J. R. Drumm. ex Pamp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7850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634CF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</w:tr>
      <w:tr w:rsidR="0024335F" w:rsidRPr="00A64DD8" w14:paraId="39BAFC10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2BA5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vena fatu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3FE0A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59C54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229479F5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4B87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rberis angulos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all. ex Hook.f. &amp; Thoms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5B87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1D9F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9 </w:t>
            </w:r>
          </w:p>
        </w:tc>
      </w:tr>
      <w:tr w:rsidR="0024335F" w:rsidRPr="00A64DD8" w14:paraId="78E07ECA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7649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rberis sikkimensis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C.K.Schneid.) Ahrend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A3A8F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57404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</w:tr>
      <w:tr w:rsidR="0024335F" w:rsidRPr="00A64DD8" w14:paraId="3A425028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CF43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rberis xanthophlae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hrend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1739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C35A2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3 </w:t>
            </w:r>
          </w:p>
        </w:tc>
      </w:tr>
      <w:tr w:rsidR="0024335F" w:rsidRPr="00A64DD8" w14:paraId="7D6F6ADA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9F33D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rchemia flavescens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Wall.) Wall. ex Brongn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5236F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6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D1C9D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57 </w:t>
            </w:r>
          </w:p>
        </w:tc>
      </w:tr>
      <w:tr w:rsidR="0024335F" w:rsidRPr="00A64DD8" w14:paraId="34D6800D" w14:textId="77777777" w:rsidTr="002C1D53">
        <w:trPr>
          <w:trHeight w:val="31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339C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tula utilis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D.D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BBE64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3BFE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0 </w:t>
            </w:r>
          </w:p>
        </w:tc>
      </w:tr>
      <w:tr w:rsidR="0024335F" w:rsidRPr="00A64DD8" w14:paraId="552FD53C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B38D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tula utilis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D.Don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103FE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330B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2254ED2F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43DF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nnabis sativ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9ADB4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9BA17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8 </w:t>
            </w:r>
          </w:p>
        </w:tc>
      </w:tr>
      <w:tr w:rsidR="0024335F" w:rsidRPr="00A64DD8" w14:paraId="0D386586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BDC0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psella bursa-pastoris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L.) Medik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58622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7B50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</w:tr>
      <w:tr w:rsidR="0024335F" w:rsidRPr="00A64DD8" w14:paraId="41E9E65C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B7DF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um carvi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BBCED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BAE49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54 </w:t>
            </w:r>
          </w:p>
        </w:tc>
      </w:tr>
      <w:tr w:rsidR="0024335F" w:rsidRPr="00A64DD8" w14:paraId="73FFB0D6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727F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aenomeles thibetic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T.T.Yu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5390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88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A670A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4 </w:t>
            </w:r>
          </w:p>
        </w:tc>
      </w:tr>
      <w:tr w:rsidR="0024335F" w:rsidRPr="00A64DD8" w14:paraId="1733F9CF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0098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aerophyllum villos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all. ex DC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9C58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B84D7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</w:tr>
      <w:tr w:rsidR="0024335F" w:rsidRPr="00A64DD8" w14:paraId="35A93D7E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33B89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enopodium alb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FDF9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6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1A87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1 </w:t>
            </w:r>
          </w:p>
        </w:tc>
      </w:tr>
      <w:tr w:rsidR="0024335F" w:rsidRPr="00A64DD8" w14:paraId="5F1F465F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8D73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cer microphyll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Benth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4A3D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EEAB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</w:tr>
      <w:tr w:rsidR="0024335F" w:rsidRPr="00A64DD8" w14:paraId="15E17834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B86D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ematis rehderian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rai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01E19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F8FEE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</w:tr>
      <w:tr w:rsidR="0024335F" w:rsidRPr="00A64DD8" w14:paraId="4C10C7FD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D1519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riaria terminalis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Hemsl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F080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37A8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46B4D2B2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5162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epis elongat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Babc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04C1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4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3A10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236E5A2D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3D20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clanthera pedat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L.) Schrad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C33F4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1C4FA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6 </w:t>
            </w:r>
          </w:p>
        </w:tc>
      </w:tr>
      <w:tr w:rsidR="0024335F" w:rsidRPr="00A64DD8" w14:paraId="18519974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6426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nanchum auriculat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Royle ex Wigh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DF28F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88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F37EE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167AD358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8B18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lphinium kamaonense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Huth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EB52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936E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06901B3B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A91A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psacus asper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all. ex C.B. Clark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213AD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9982F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26614A0A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161A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laeagnus umbellat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Thunb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B23FF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38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0C48F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41 </w:t>
            </w:r>
          </w:p>
        </w:tc>
      </w:tr>
      <w:tr w:rsidR="0024335F" w:rsidRPr="00A64DD8" w14:paraId="4BCCE778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21BE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lsholtzia fruticos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D.Don) Rehder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6391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86FF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7 </w:t>
            </w:r>
          </w:p>
        </w:tc>
      </w:tr>
      <w:tr w:rsidR="0024335F" w:rsidRPr="00A64DD8" w14:paraId="6878479C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8C70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uphorbia micractin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Boiss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8289E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1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AFD6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</w:tr>
      <w:tr w:rsidR="0024335F" w:rsidRPr="00A64DD8" w14:paraId="40FDA8BF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01ACA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llopia denticulat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C.C.Huang) Holu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09F89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6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510AD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</w:tr>
      <w:tr w:rsidR="0024335F" w:rsidRPr="00A64DD8" w14:paraId="2267E451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F707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rgesi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97CB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1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22DE7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43 </w:t>
            </w:r>
          </w:p>
        </w:tc>
      </w:tr>
      <w:tr w:rsidR="0024335F" w:rsidRPr="00A64DD8" w14:paraId="674F5E76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EB26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ragaria nubicol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Lindl. ex Hook.f.) Lacait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EA4A7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1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FA45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51 </w:t>
            </w:r>
          </w:p>
        </w:tc>
      </w:tr>
      <w:tr w:rsidR="0024335F" w:rsidRPr="00A64DD8" w14:paraId="1844BEE8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7C70E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Fritillaria cirrhos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D. D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C5D6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4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7C887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08A8282C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C9849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ritillaria cirrhos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D.Don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ADF5F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7F17E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10 </w:t>
            </w:r>
          </w:p>
        </w:tc>
      </w:tr>
      <w:tr w:rsidR="0024335F" w:rsidRPr="00A64DD8" w14:paraId="4B027B19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9D8B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linsoga parviflor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av.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B5E7D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4A6DF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699938B3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94FDD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strodia elat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Blum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9ACB2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6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31994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15EB2206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127A2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strodia elat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Blume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A4E5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B327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25 </w:t>
            </w:r>
          </w:p>
        </w:tc>
      </w:tr>
      <w:tr w:rsidR="0024335F" w:rsidRPr="00A64DD8" w14:paraId="049541AF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4F527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tiana veitchiorum Hemsl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DC31E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329BE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3 </w:t>
            </w:r>
          </w:p>
        </w:tc>
      </w:tr>
      <w:tr w:rsidR="0024335F" w:rsidRPr="00A64DD8" w14:paraId="6E0F0A76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57A0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ymnadenia orchidis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Lindl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6C21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0057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17 </w:t>
            </w:r>
          </w:p>
        </w:tc>
      </w:tr>
      <w:tr w:rsidR="0024335F" w:rsidRPr="00A64DD8" w14:paraId="4BAA5FD2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1355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racleum candicans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all. ex DC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86122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3525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153E30ED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AC61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rpetospermum pedunculos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Ser.) C.B. Clark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D75A9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7950F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9 </w:t>
            </w:r>
          </w:p>
        </w:tc>
      </w:tr>
      <w:tr w:rsidR="0024335F" w:rsidRPr="00A64DD8" w14:paraId="234C81FD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7AAB9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ippophae salicifoli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D.D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D3EA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5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905B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27 </w:t>
            </w:r>
          </w:p>
        </w:tc>
      </w:tr>
      <w:tr w:rsidR="0024335F" w:rsidRPr="00A64DD8" w14:paraId="1FB9A850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3983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olboellia angustifoli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 Wall.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30629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05C17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</w:tr>
      <w:tr w:rsidR="0024335F" w:rsidRPr="00A64DD8" w14:paraId="121D734B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AC34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mpatiens bicornut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all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1654F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8799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7 </w:t>
            </w:r>
          </w:p>
        </w:tc>
      </w:tr>
      <w:tr w:rsidR="0024335F" w:rsidRPr="00A64DD8" w14:paraId="0301CEF0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CCB3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mpatiens falcifer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Hook.f.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C644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EEDB4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7 </w:t>
            </w:r>
          </w:p>
        </w:tc>
      </w:tr>
      <w:tr w:rsidR="0024335F" w:rsidRPr="00A64DD8" w14:paraId="6B9E4EC1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C77A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mpatiens scabrid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DC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7DAF4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7888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7 </w:t>
            </w:r>
          </w:p>
        </w:tc>
      </w:tr>
      <w:tr w:rsidR="0024335F" w:rsidRPr="00A64DD8" w14:paraId="0A810BA8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0318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mpatiens sulcat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all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90C24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3A3D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7 </w:t>
            </w:r>
          </w:p>
        </w:tc>
      </w:tr>
      <w:tr w:rsidR="0024335F" w:rsidRPr="00A64DD8" w14:paraId="518A0E6E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8E76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soetes hypsophil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Hand.-Mazz.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12252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E727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8 </w:t>
            </w:r>
          </w:p>
        </w:tc>
      </w:tr>
      <w:tr w:rsidR="0024335F" w:rsidRPr="00A64DD8" w14:paraId="737DDE32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86BA7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uglans regi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6A967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3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DB60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08 </w:t>
            </w:r>
          </w:p>
        </w:tc>
      </w:tr>
      <w:tr w:rsidR="0024335F" w:rsidRPr="00A64DD8" w14:paraId="5CB4F8AC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21D79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uniperus indic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Bertol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187C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25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3529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18 </w:t>
            </w:r>
          </w:p>
        </w:tc>
      </w:tr>
      <w:tr w:rsidR="0024335F" w:rsidRPr="00A64DD8" w14:paraId="2788C659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4BBB2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uniperus tibetic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Kom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17402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4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C2A1F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44 </w:t>
            </w:r>
          </w:p>
        </w:tc>
      </w:tr>
      <w:tr w:rsidR="0024335F" w:rsidRPr="00A64DD8" w14:paraId="5CE64EC1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E0B1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rix himalaic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.C.Cheng &amp; L.K.Fu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B50A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13F4D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3 </w:t>
            </w:r>
          </w:p>
        </w:tc>
      </w:tr>
      <w:tr w:rsidR="0024335F" w:rsidRPr="00A64DD8" w14:paraId="1F6AFBA0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81D8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ontopodium souliei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Beauverd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18E9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85329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</w:tr>
      <w:tr w:rsidR="0024335F" w:rsidRPr="00A64DD8" w14:paraId="0B63F3CF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3F7A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lium nepalense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D.D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082EE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1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BC65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7EAFA547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D12A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nicer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0A0CE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5AB0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</w:tr>
      <w:tr w:rsidR="0024335F" w:rsidRPr="00A64DD8" w14:paraId="29300749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4954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lva verticillat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04BDE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12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B538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83 </w:t>
            </w:r>
          </w:p>
        </w:tc>
      </w:tr>
      <w:tr w:rsidR="0024335F" w:rsidRPr="00A64DD8" w14:paraId="18FE8B53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4399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rdostachys jatamansi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D.Don) DC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10C12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1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908A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75FF8629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3A4A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rdostachys jatamansi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D.Don) DC.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068AA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C4567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75 </w:t>
            </w:r>
          </w:p>
        </w:tc>
      </w:tr>
      <w:tr w:rsidR="0024335F" w:rsidRPr="00A64DD8" w14:paraId="6A1D44E7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ADBF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picrorhiza scrophulariiflor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Pennell) D.Y.Hong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46892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C6F79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44 </w:t>
            </w:r>
          </w:p>
        </w:tc>
      </w:tr>
      <w:tr w:rsidR="0024335F" w:rsidRPr="00A64DD8" w14:paraId="01898A69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94AD9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peta densiflor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Kar. &amp; Kir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96D7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9CAE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</w:tr>
      <w:tr w:rsidR="0024335F" w:rsidRPr="00A64DD8" w14:paraId="381A7480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FA21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nosma hookeri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.B. Clark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AB5F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4512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3 </w:t>
            </w:r>
          </w:p>
        </w:tc>
      </w:tr>
      <w:tr w:rsidR="0024335F" w:rsidRPr="00A64DD8" w14:paraId="0C41555C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42DD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nax pseudoginseng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all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F54B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0DDFF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74 </w:t>
            </w:r>
          </w:p>
        </w:tc>
      </w:tr>
      <w:tr w:rsidR="0024335F" w:rsidRPr="00A64DD8" w14:paraId="5C602C01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4561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nax pseudoginseng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all.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81FAE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19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40FD4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6C1D5B02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5031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is polyphyll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m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49CAA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B03C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3 </w:t>
            </w:r>
          </w:p>
        </w:tc>
      </w:tr>
      <w:tr w:rsidR="0024335F" w:rsidRPr="00A64DD8" w14:paraId="0561FE4E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95AE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ytolacca acinos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Roxb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04D04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15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78624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3 </w:t>
            </w:r>
          </w:p>
        </w:tc>
      </w:tr>
      <w:tr w:rsidR="0024335F" w:rsidRPr="00A64DD8" w14:paraId="0B88C55E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5A71E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nus wallichian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.B.Jacks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8E6E4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31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E8D2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96 </w:t>
            </w:r>
          </w:p>
        </w:tc>
      </w:tr>
      <w:tr w:rsidR="0024335F" w:rsidRPr="00A64DD8" w14:paraId="2279FA50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8583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antago asiatic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L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D81EF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E980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</w:tr>
      <w:tr w:rsidR="0024335F" w:rsidRPr="00A64DD8" w14:paraId="1042365D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49F6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antago asiatic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36804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A2D22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</w:tr>
      <w:tr w:rsidR="0024335F" w:rsidRPr="00A64DD8" w14:paraId="76AA881E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C4C6D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oaceae 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CC5BE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AE33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6 </w:t>
            </w:r>
          </w:p>
        </w:tc>
      </w:tr>
      <w:tr w:rsidR="0024335F" w:rsidRPr="00A64DD8" w14:paraId="3554DA72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4E562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lygonatum cirrhifoli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Wall.) Royl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0851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EAECE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32 </w:t>
            </w:r>
          </w:p>
        </w:tc>
      </w:tr>
      <w:tr w:rsidR="0024335F" w:rsidRPr="00A64DD8" w14:paraId="3D2F9F4F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D177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lygonatum sibiric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F.Delaroch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8FD3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2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7763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5D0179F6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F666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lygonatum sibiric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F.Delaroche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93D6F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6C35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57 </w:t>
            </w:r>
          </w:p>
        </w:tc>
      </w:tr>
      <w:tr w:rsidR="0024335F" w:rsidRPr="00A64DD8" w14:paraId="3E16B6EC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0AE8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lygonum macrophyll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D. D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45AE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0B619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</w:tr>
      <w:tr w:rsidR="0024335F" w:rsidRPr="00A64DD8" w14:paraId="67F8995E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44D69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lygonum nepalense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Meisn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A682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B2E3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</w:tr>
      <w:tr w:rsidR="0024335F" w:rsidRPr="00A64DD8" w14:paraId="50B6EED8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09D7D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lygonum tortuos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D. D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6A54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002C4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4 </w:t>
            </w:r>
          </w:p>
        </w:tc>
      </w:tr>
      <w:tr w:rsidR="0024335F" w:rsidRPr="00A64DD8" w14:paraId="1D2B0B04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5C5EA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tentilla anserin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655A2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88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0077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76 </w:t>
            </w:r>
          </w:p>
        </w:tc>
      </w:tr>
      <w:tr w:rsidR="0024335F" w:rsidRPr="00A64DD8" w14:paraId="10F7F1DF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2678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Prinsepia utilis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Royl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98B8A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B188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1 </w:t>
            </w:r>
          </w:p>
        </w:tc>
      </w:tr>
      <w:tr w:rsidR="0024335F" w:rsidRPr="00A64DD8" w14:paraId="24A76DA2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6A5C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unus holoserice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Batal.) Kost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335EA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80B54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</w:tr>
      <w:tr w:rsidR="0024335F" w:rsidRPr="00A64DD8" w14:paraId="6BDC6A86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5B62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unus mir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Koehn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A730D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25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C94FD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21 </w:t>
            </w:r>
          </w:p>
        </w:tc>
      </w:tr>
      <w:tr w:rsidR="0024335F" w:rsidRPr="00A64DD8" w14:paraId="28F55F8B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F94DD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eridium aquilin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var. </w:t>
            </w: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tiuscul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Desv.) Underw. ex A. Heller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E914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69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7B347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1D62554E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F2C8A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eridium aquilin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var.</w:t>
            </w: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latiuscul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Desv.) Underw. ex A. Heller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C8A3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E4E64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83 </w:t>
            </w:r>
          </w:p>
        </w:tc>
      </w:tr>
      <w:tr w:rsidR="0024335F" w:rsidRPr="00A64DD8" w14:paraId="770D8861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F584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uercus semecarpifoli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m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B0F9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2AFC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68 </w:t>
            </w:r>
          </w:p>
        </w:tc>
      </w:tr>
      <w:tr w:rsidR="0024335F" w:rsidRPr="00A64DD8" w14:paraId="7B7F0C83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5E87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uercus semecarpifoli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m.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35D5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FC89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40EEF4E4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FFEB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eum australe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D. D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AA4F2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65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686D2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16E27F4B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5971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eum australe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D. Don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0F82F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E05D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24 </w:t>
            </w:r>
          </w:p>
        </w:tc>
      </w:tr>
      <w:tr w:rsidR="0024335F" w:rsidRPr="00A64DD8" w14:paraId="30800BA8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A1B9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diola himalensis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D. Don) S.H. Fu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1444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60CA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62 </w:t>
            </w:r>
          </w:p>
        </w:tc>
      </w:tr>
      <w:tr w:rsidR="0024335F" w:rsidRPr="00A64DD8" w14:paraId="70F97E3E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BED3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dodendron anthopogon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D. D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8583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07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DB5F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03 </w:t>
            </w:r>
          </w:p>
        </w:tc>
      </w:tr>
      <w:tr w:rsidR="0024335F" w:rsidRPr="00A64DD8" w14:paraId="38E411C8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D0A5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dodendron arbore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m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32C6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A97F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1 </w:t>
            </w:r>
          </w:p>
        </w:tc>
      </w:tr>
      <w:tr w:rsidR="0024335F" w:rsidRPr="00A64DD8" w14:paraId="02010883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AEA9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dodendron lepidot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all. ex G. D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680E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B8317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9 </w:t>
            </w:r>
          </w:p>
        </w:tc>
      </w:tr>
      <w:tr w:rsidR="0024335F" w:rsidRPr="00A64DD8" w14:paraId="395B86A6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0468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osa macrophyll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Lindl.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DB68F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14187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5 </w:t>
            </w:r>
          </w:p>
        </w:tc>
      </w:tr>
      <w:tr w:rsidR="0024335F" w:rsidRPr="00A64DD8" w14:paraId="457D0A4C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9676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osa serice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all. ex Lindl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06669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58004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07 </w:t>
            </w:r>
          </w:p>
        </w:tc>
      </w:tr>
      <w:tr w:rsidR="0024335F" w:rsidRPr="00A64DD8" w14:paraId="2AFC6236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0CE3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bus aurantiacus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Fock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3EE3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38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5C25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</w:tr>
      <w:tr w:rsidR="0024335F" w:rsidRPr="00A64DD8" w14:paraId="7061A286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081B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bus austrotibetanus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T.T.Yu &amp; L.T.Lu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D29FD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31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0A6F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37 </w:t>
            </w:r>
          </w:p>
        </w:tc>
      </w:tr>
      <w:tr w:rsidR="0024335F" w:rsidRPr="00A64DD8" w14:paraId="5E6832C3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4DE3F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bus biflorus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Buch.-Ham. ex Sm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F029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20289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1 </w:t>
            </w:r>
          </w:p>
        </w:tc>
      </w:tr>
      <w:tr w:rsidR="0024335F" w:rsidRPr="00A64DD8" w14:paraId="78129213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0396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bus niveus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Thunb.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63694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8744E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40 </w:t>
            </w:r>
          </w:p>
        </w:tc>
      </w:tr>
      <w:tr w:rsidR="0024335F" w:rsidRPr="00A64DD8" w14:paraId="78766AD2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AD68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mex nepalensis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preng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46A49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5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E2E64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</w:tr>
      <w:tr w:rsidR="0024335F" w:rsidRPr="00A64DD8" w14:paraId="3714F55D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CF8D7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lix matsudan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Koidz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3485E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C062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7 </w:t>
            </w:r>
          </w:p>
        </w:tc>
      </w:tr>
      <w:tr w:rsidR="0024335F" w:rsidRPr="00A64DD8" w14:paraId="10CFC293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5B98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lix trichocarp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.F. Fang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BCB4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2756E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7 </w:t>
            </w:r>
          </w:p>
        </w:tc>
      </w:tr>
      <w:tr w:rsidR="0024335F" w:rsidRPr="00A64DD8" w14:paraId="73EC0194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82B1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ussurea tridactyl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ch.Bip. ex Hook.f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8DE59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4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6FED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4 </w:t>
            </w:r>
          </w:p>
        </w:tc>
      </w:tr>
      <w:tr w:rsidR="0024335F" w:rsidRPr="00A64DD8" w14:paraId="1616F875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58BC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hisandra elongat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Blume) Baill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0BC7F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C0E2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6 </w:t>
            </w:r>
          </w:p>
        </w:tc>
      </w:tr>
      <w:tr w:rsidR="0024335F" w:rsidRPr="00A64DD8" w14:paraId="37695A6B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66CB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dum multicaule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all. ex Lindl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52B2D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64BDF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58546E9E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E7B62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enecio raphanifolius 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ll. ex DC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0478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6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3DEB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6AC43A53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4969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lena heterophyll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Lour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0F31F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5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BB9D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4E0D004F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E7339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lena heterophyll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Lour.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708EE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E674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</w:tr>
      <w:tr w:rsidR="0024335F" w:rsidRPr="00A64DD8" w14:paraId="4E41418F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1B7A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rbus cuspidat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Spach) Hedl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F8384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75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556D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21 </w:t>
            </w:r>
          </w:p>
        </w:tc>
      </w:tr>
      <w:tr w:rsidR="0024335F" w:rsidRPr="00A64DD8" w14:paraId="796F6A6B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CE16B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rbus ochrace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Hand.-Mazz.) J.E.Vidal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090E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2B46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1 </w:t>
            </w:r>
          </w:p>
        </w:tc>
      </w:tr>
      <w:tr w:rsidR="0024335F" w:rsidRPr="00A64DD8" w14:paraId="7094B65D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28202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rbus ochrace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Hand.-Mazz.) Vidl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2595F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5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B78C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3DAFBA3F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512B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wertia cordat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Wall. ex G. Don) C.B. Clark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B8C9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D206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3 </w:t>
            </w:r>
          </w:p>
        </w:tc>
      </w:tr>
      <w:tr w:rsidR="0024335F" w:rsidRPr="00A64DD8" w14:paraId="7012235C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8E5A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marix chinensis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Lour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EADDA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065E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0FECDAC2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37577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raxacum mongolic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Hand.-Mazz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E0A9A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9B4DF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12767AA2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0EED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raxacum sikkimense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Hand.-Mazz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66D17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3E8CA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4335F" w:rsidRPr="00A64DD8" w14:paraId="6D790848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B4608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xus wallichian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Zucc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A8F0C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6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EC00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4 </w:t>
            </w:r>
          </w:p>
        </w:tc>
      </w:tr>
      <w:tr w:rsidR="0024335F" w:rsidRPr="00A64DD8" w14:paraId="7E27761F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FA02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laspi arvense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FC48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06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2FFAE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9 </w:t>
            </w:r>
          </w:p>
        </w:tc>
      </w:tr>
      <w:tr w:rsidR="0024335F" w:rsidRPr="00A64DD8" w14:paraId="54530EA3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B8124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chosanthes lepiniana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Naudin) Cogn.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621E9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FCDB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83 </w:t>
            </w:r>
          </w:p>
        </w:tc>
      </w:tr>
      <w:tr w:rsidR="0024335F" w:rsidRPr="00A64DD8" w14:paraId="606DBEB3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56F6A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Urtica ardens 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k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FF412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4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34A1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6 </w:t>
            </w:r>
          </w:p>
        </w:tc>
      </w:tr>
      <w:tr w:rsidR="0024335F" w:rsidRPr="00A64DD8" w14:paraId="373D2E53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9C645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rtica urens L.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83ED3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F04F0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</w:tr>
      <w:tr w:rsidR="0024335F" w:rsidRPr="00A64DD8" w14:paraId="5420919B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6F667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burnum nervos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D. D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79581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38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F1F4D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</w:tr>
      <w:tr w:rsidR="0024335F" w:rsidRPr="00A64DD8" w14:paraId="604C2496" w14:textId="77777777" w:rsidTr="002C1D53">
        <w:trPr>
          <w:trHeight w:val="285"/>
        </w:trPr>
        <w:tc>
          <w:tcPr>
            <w:tcW w:w="3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7ECFD6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anthoxylum bungeanum</w:t>
            </w: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Maxim.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F80722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44 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365449" w14:textId="77777777" w:rsidR="0024335F" w:rsidRPr="00A64DD8" w:rsidRDefault="0024335F" w:rsidP="002C1D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64DD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33 </w:t>
            </w:r>
          </w:p>
        </w:tc>
      </w:tr>
    </w:tbl>
    <w:p w14:paraId="64246931" w14:textId="77777777" w:rsidR="0024335F" w:rsidRDefault="0024335F" w:rsidP="0024335F"/>
    <w:bookmarkEnd w:id="0"/>
    <w:p w14:paraId="655A112D" w14:textId="77777777" w:rsidR="0024335F" w:rsidRPr="0024335F" w:rsidRDefault="0024335F" w:rsidP="0024335F"/>
    <w:sectPr w:rsidR="0024335F" w:rsidRPr="002433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A3B2E3" w14:textId="77777777" w:rsidR="00BE0286" w:rsidRDefault="00BE0286" w:rsidP="00A37530">
      <w:r>
        <w:separator/>
      </w:r>
    </w:p>
  </w:endnote>
  <w:endnote w:type="continuationSeparator" w:id="0">
    <w:p w14:paraId="35018CAB" w14:textId="77777777" w:rsidR="00BE0286" w:rsidRDefault="00BE0286" w:rsidP="00A37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D4F258" w14:textId="77777777" w:rsidR="00BE0286" w:rsidRDefault="00BE0286" w:rsidP="00A37530">
      <w:r>
        <w:separator/>
      </w:r>
    </w:p>
  </w:footnote>
  <w:footnote w:type="continuationSeparator" w:id="0">
    <w:p w14:paraId="76ECBCC3" w14:textId="77777777" w:rsidR="00BE0286" w:rsidRDefault="00BE0286" w:rsidP="00A37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969"/>
    <w:rsid w:val="001B2BF5"/>
    <w:rsid w:val="001E019B"/>
    <w:rsid w:val="001F4099"/>
    <w:rsid w:val="002068C5"/>
    <w:rsid w:val="0024335F"/>
    <w:rsid w:val="00325FE4"/>
    <w:rsid w:val="003D2936"/>
    <w:rsid w:val="00581A8C"/>
    <w:rsid w:val="006A7A22"/>
    <w:rsid w:val="007968A1"/>
    <w:rsid w:val="00896D50"/>
    <w:rsid w:val="00990C47"/>
    <w:rsid w:val="00A21BE8"/>
    <w:rsid w:val="00A37530"/>
    <w:rsid w:val="00A64DD8"/>
    <w:rsid w:val="00AE3DDB"/>
    <w:rsid w:val="00B1212F"/>
    <w:rsid w:val="00B82D66"/>
    <w:rsid w:val="00BE0286"/>
    <w:rsid w:val="00BE726A"/>
    <w:rsid w:val="00C04C2F"/>
    <w:rsid w:val="00C35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B4E42B"/>
  <w15:chartTrackingRefBased/>
  <w15:docId w15:val="{DCF57540-5B22-4DA3-964F-08EC0CED7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5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75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75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75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75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52</Words>
  <Characters>4861</Characters>
  <Application>Microsoft Office Word</Application>
  <DocSecurity>0</DocSecurity>
  <Lines>40</Lines>
  <Paragraphs>11</Paragraphs>
  <ScaleCrop>false</ScaleCrop>
  <Company/>
  <LinksUpToDate>false</LinksUpToDate>
  <CharactersWithSpaces>5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昌安</dc:creator>
  <cp:keywords/>
  <dc:description/>
  <cp:lastModifiedBy>Caroline Rubince G.</cp:lastModifiedBy>
  <cp:revision>8</cp:revision>
  <dcterms:created xsi:type="dcterms:W3CDTF">2023-02-11T11:36:00Z</dcterms:created>
  <dcterms:modified xsi:type="dcterms:W3CDTF">2023-04-13T14:35:00Z</dcterms:modified>
</cp:coreProperties>
</file>